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ulukkoRuudukko"/>
        <w:tblW w:w="23537" w:type="dxa"/>
        <w:tblInd w:w="-998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549"/>
        <w:gridCol w:w="1276"/>
        <w:gridCol w:w="1559"/>
        <w:gridCol w:w="4404"/>
        <w:gridCol w:w="3959"/>
        <w:gridCol w:w="2552"/>
        <w:gridCol w:w="2419"/>
        <w:gridCol w:w="993"/>
      </w:tblGrid>
      <w:tr w:rsidR="00E06510" w14:paraId="4F523D4F" w14:textId="77777777" w:rsidTr="00F86D4A">
        <w:tc>
          <w:tcPr>
            <w:tcW w:w="22544" w:type="dxa"/>
            <w:gridSpan w:val="8"/>
          </w:tcPr>
          <w:p w14:paraId="3E6227DC" w14:textId="3D5EABD1" w:rsidR="00E06510" w:rsidRPr="008356D1" w:rsidRDefault="00E06510" w:rsidP="00E06510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06510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. Interventions and results for mobility outcomes</w:t>
            </w:r>
          </w:p>
        </w:tc>
        <w:tc>
          <w:tcPr>
            <w:tcW w:w="993" w:type="dxa"/>
          </w:tcPr>
          <w:p w14:paraId="569FE648" w14:textId="77777777" w:rsidR="00E06510" w:rsidRPr="008356D1" w:rsidRDefault="00E06510" w:rsidP="00A61802">
            <w:pPr>
              <w:rPr>
                <w:b/>
                <w:bCs/>
              </w:rPr>
            </w:pPr>
          </w:p>
        </w:tc>
      </w:tr>
      <w:tr w:rsidR="00D95D0D" w14:paraId="1A456C4F" w14:textId="77777777" w:rsidTr="00F86D4A">
        <w:tc>
          <w:tcPr>
            <w:tcW w:w="9210" w:type="dxa"/>
            <w:gridSpan w:val="4"/>
          </w:tcPr>
          <w:p w14:paraId="11A3CCE1" w14:textId="279F2247" w:rsidR="00D95D0D" w:rsidRPr="008356D1" w:rsidRDefault="00D95D0D" w:rsidP="00D95D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ventions</w:t>
            </w:r>
          </w:p>
        </w:tc>
        <w:tc>
          <w:tcPr>
            <w:tcW w:w="13334" w:type="dxa"/>
            <w:gridSpan w:val="4"/>
          </w:tcPr>
          <w:p w14:paraId="5B623744" w14:textId="222DF477" w:rsidR="00D95D0D" w:rsidRPr="008356D1" w:rsidRDefault="00D95D0D" w:rsidP="001724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sults for mobility outcomes</w:t>
            </w:r>
          </w:p>
        </w:tc>
        <w:tc>
          <w:tcPr>
            <w:tcW w:w="993" w:type="dxa"/>
          </w:tcPr>
          <w:p w14:paraId="61EF24DC" w14:textId="3AC09B60" w:rsidR="00D95D0D" w:rsidRPr="008356D1" w:rsidRDefault="00D95D0D" w:rsidP="00A61802">
            <w:pPr>
              <w:rPr>
                <w:b/>
                <w:bCs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</w:tr>
      <w:tr w:rsidR="00A62437" w14:paraId="6DFF3503" w14:textId="77777777" w:rsidTr="00F86D4A">
        <w:tc>
          <w:tcPr>
            <w:tcW w:w="4826" w:type="dxa"/>
          </w:tcPr>
          <w:p w14:paraId="57EF5720" w14:textId="487627BD" w:rsidR="008356D1" w:rsidRP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549" w:type="dxa"/>
          </w:tcPr>
          <w:p w14:paraId="13EE5346" w14:textId="4DB867B4" w:rsidR="008356D1" w:rsidRP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ntrol group</w:t>
            </w:r>
          </w:p>
        </w:tc>
        <w:tc>
          <w:tcPr>
            <w:tcW w:w="1276" w:type="dxa"/>
          </w:tcPr>
          <w:p w14:paraId="38FD6671" w14:textId="0C760C82" w:rsidR="008356D1" w:rsidRP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mplementing professional</w:t>
            </w:r>
          </w:p>
        </w:tc>
        <w:tc>
          <w:tcPr>
            <w:tcW w:w="1559" w:type="dxa"/>
          </w:tcPr>
          <w:p w14:paraId="6C4FD7DD" w14:textId="2B3C770B" w:rsidR="008356D1" w:rsidRP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se, duration, follow-up</w:t>
            </w:r>
          </w:p>
        </w:tc>
        <w:tc>
          <w:tcPr>
            <w:tcW w:w="4404" w:type="dxa"/>
          </w:tcPr>
          <w:p w14:paraId="4E1918D1" w14:textId="32D45F69" w:rsidR="008356D1" w:rsidRPr="008356D1" w:rsidRDefault="008356D1" w:rsidP="00172442">
            <w:pPr>
              <w:rPr>
                <w:b/>
                <w:bCs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function</w:t>
            </w:r>
          </w:p>
        </w:tc>
        <w:tc>
          <w:tcPr>
            <w:tcW w:w="3959" w:type="dxa"/>
          </w:tcPr>
          <w:p w14:paraId="33D9FA8B" w14:textId="185CFF83" w:rsidR="008356D1" w:rsidRPr="008356D1" w:rsidRDefault="008356D1" w:rsidP="00172442">
            <w:pPr>
              <w:rPr>
                <w:b/>
                <w:bCs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ife-space</w:t>
            </w:r>
          </w:p>
        </w:tc>
        <w:tc>
          <w:tcPr>
            <w:tcW w:w="2552" w:type="dxa"/>
          </w:tcPr>
          <w:p w14:paraId="4C6D808F" w14:textId="42C2F931" w:rsidR="008356D1" w:rsidRPr="008356D1" w:rsidRDefault="008356D1" w:rsidP="00172442">
            <w:pPr>
              <w:rPr>
                <w:b/>
                <w:bCs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ical activity</w:t>
            </w:r>
          </w:p>
        </w:tc>
        <w:tc>
          <w:tcPr>
            <w:tcW w:w="2419" w:type="dxa"/>
          </w:tcPr>
          <w:p w14:paraId="1FE9D487" w14:textId="3A9EC0D7" w:rsidR="008356D1" w:rsidRPr="008356D1" w:rsidRDefault="008356D1" w:rsidP="00172442">
            <w:pPr>
              <w:rPr>
                <w:b/>
                <w:bCs/>
              </w:rPr>
            </w:pPr>
            <w:r w:rsidRPr="008356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unctional autonomy</w:t>
            </w:r>
          </w:p>
        </w:tc>
        <w:tc>
          <w:tcPr>
            <w:tcW w:w="993" w:type="dxa"/>
          </w:tcPr>
          <w:p w14:paraId="688B0C11" w14:textId="51C9BA50" w:rsidR="008356D1" w:rsidRP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86D4A" w14:paraId="1349DB1E" w14:textId="77777777" w:rsidTr="00F86D4A">
        <w:tc>
          <w:tcPr>
            <w:tcW w:w="4826" w:type="dxa"/>
          </w:tcPr>
          <w:p w14:paraId="00C671F4" w14:textId="03A1F88E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vidually designed exercise program</w:t>
            </w:r>
          </w:p>
          <w:p w14:paraId="580E4F3E" w14:textId="07DF2CDA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Progressive streng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balance, resistance, gait, safe movement behaviour training</w:t>
            </w:r>
          </w:p>
          <w:p w14:paraId="7AC45BBE" w14:textId="5F26C575" w:rsidR="00615DE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formed individually or in small groups</w:t>
            </w:r>
          </w:p>
          <w:p w14:paraId="3802E0CE" w14:textId="6D71FECE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Educating staff in fall prevention</w:t>
            </w:r>
          </w:p>
          <w:p w14:paraId="617717A0" w14:textId="494914DA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Modifying environment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30D23855" w14:textId="29AA8B3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pplying and repairing aid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0BC7DB3D" w14:textId="13B1DE51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rug regimen review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0D327C25" w14:textId="0EAB82E4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t-fall problem solving conferences</w:t>
            </w:r>
          </w:p>
          <w:p w14:paraId="64D147C5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Hip protectors</w:t>
            </w:r>
          </w:p>
          <w:p w14:paraId="4BBB3079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673F7EFA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09F721AD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40B6B12F" w14:textId="77777777" w:rsidR="008356D1" w:rsidRDefault="008356D1" w:rsidP="00172442"/>
        </w:tc>
        <w:tc>
          <w:tcPr>
            <w:tcW w:w="1549" w:type="dxa"/>
          </w:tcPr>
          <w:p w14:paraId="3BB8252D" w14:textId="68D3B00E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ual care</w:t>
            </w:r>
          </w:p>
        </w:tc>
        <w:tc>
          <w:tcPr>
            <w:tcW w:w="1276" w:type="dxa"/>
          </w:tcPr>
          <w:p w14:paraId="0FD1C2B6" w14:textId="77777777" w:rsidR="008356D1" w:rsidRPr="009A1FC0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Physiotherapist</w:t>
            </w:r>
          </w:p>
          <w:p w14:paraId="227705AB" w14:textId="77777777" w:rsidR="008356D1" w:rsidRDefault="008356D1" w:rsidP="00172442"/>
        </w:tc>
        <w:tc>
          <w:tcPr>
            <w:tcW w:w="1559" w:type="dxa"/>
          </w:tcPr>
          <w:p w14:paraId="7D2778E9" w14:textId="6A694993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se: Individualized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6E5676B5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6AB65BE9" w14:textId="7FDEF690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uration:</w:t>
            </w:r>
            <w:r w:rsidR="00245B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week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70F0DAC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4B212E30" w14:textId="27A5EBB3" w:rsidR="008356D1" w:rsidRPr="00245BB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llow-up: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months</w:t>
            </w:r>
          </w:p>
        </w:tc>
        <w:tc>
          <w:tcPr>
            <w:tcW w:w="4404" w:type="dxa"/>
          </w:tcPr>
          <w:p w14:paraId="73F278ED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Fast gait speed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381615B5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 between groups pre-intervention: IG 0.67 (0.31-1.09), CG 0.62 (0.31-1.08), p=.45; post-intervention: IG 0.67 (0.27-1.18), CG 0.58 (0.24-0.95), p=.002; at follow-up: IG 0.68 (0.31-1.04), CG 0.50 (0.23-1.18), p=.108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424B931A" w14:textId="0F71F188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Berg Balance Scale</w:t>
            </w:r>
          </w:p>
          <w:p w14:paraId="685717D2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Difference between groups pre-intervention: IG 23 (7-46), CG 19 (4-42), p=.09; post-intervention: IG 33 (6-48), CG 21 (4-46), p=.52</w:t>
            </w:r>
          </w:p>
          <w:p w14:paraId="7039C926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tep height ≥ 5cm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73E6AC4A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Difference between groups pre-intervention: IG 21 (24), CG 19 (20), p=.86; </w:t>
            </w:r>
          </w:p>
          <w:p w14:paraId="736C8BE4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ost-intervention: IG 30 (39), CG 17 (20), p&lt;0.001 </w:t>
            </w:r>
          </w:p>
          <w:p w14:paraId="263F9128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tep height ≥ 10cm</w:t>
            </w:r>
          </w:p>
          <w:p w14:paraId="52F5C2B3" w14:textId="6FB07196" w:rsidR="008356D1" w:rsidRDefault="008356D1" w:rsidP="00172442"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  <w:t xml:space="preserve">Difference between groups: pre-intervention IG 11 (13), CG 13 (14), p=.48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st-intervention IG 26 (34), CG 14 (17), p=0.001</w:t>
            </w:r>
          </w:p>
        </w:tc>
        <w:tc>
          <w:tcPr>
            <w:tcW w:w="3959" w:type="dxa"/>
          </w:tcPr>
          <w:p w14:paraId="393B3002" w14:textId="77777777" w:rsidR="008356D1" w:rsidRDefault="008356D1" w:rsidP="00172442"/>
        </w:tc>
        <w:tc>
          <w:tcPr>
            <w:tcW w:w="2552" w:type="dxa"/>
          </w:tcPr>
          <w:p w14:paraId="2EAD948B" w14:textId="77777777" w:rsidR="008356D1" w:rsidRDefault="008356D1" w:rsidP="00172442"/>
        </w:tc>
        <w:tc>
          <w:tcPr>
            <w:tcW w:w="2419" w:type="dxa"/>
          </w:tcPr>
          <w:p w14:paraId="274CC5A6" w14:textId="77777777" w:rsidR="007C3AF9" w:rsidRPr="00D61B7B" w:rsidRDefault="007C3AF9" w:rsidP="007C3AF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61B7B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Functional Ambulation Categories Scale</w:t>
            </w:r>
            <w:r w:rsidRPr="00D61B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4747357D" w14:textId="77777777" w:rsidR="007C3AF9" w:rsidRPr="00D61B7B" w:rsidRDefault="007C3AF9" w:rsidP="007C3AF9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1B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 between groups pre-intervention: IG 62 (70), CG 63 (64), p=.44; post-intervention IG 58 (72), CG: 48 (56), p=.03; at follow-up: IG 53 (75), CG 33 (45), p&lt;0.001</w:t>
            </w:r>
          </w:p>
          <w:p w14:paraId="54286DD7" w14:textId="77777777" w:rsidR="008356D1" w:rsidRPr="00D61B7B" w:rsidRDefault="008356D1" w:rsidP="00172442"/>
        </w:tc>
        <w:tc>
          <w:tcPr>
            <w:tcW w:w="993" w:type="dxa"/>
          </w:tcPr>
          <w:p w14:paraId="2E0AA6AD" w14:textId="690B795F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ensen et al., 2004</w:t>
            </w:r>
          </w:p>
        </w:tc>
      </w:tr>
      <w:tr w:rsidR="00F86D4A" w14:paraId="3692916E" w14:textId="77777777" w:rsidTr="00F86D4A">
        <w:tc>
          <w:tcPr>
            <w:tcW w:w="4826" w:type="dxa"/>
          </w:tcPr>
          <w:p w14:paraId="6DFE3CBA" w14:textId="5A68DAE2" w:rsidR="00615DE6" w:rsidRDefault="007F32A5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ttage</w:t>
            </w:r>
            <w:r w:rsidR="008356D1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ased mode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</w:t>
            </w:r>
            <w:r w:rsidR="008356D1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Own rooms with a private bath, large flat-screen TV with remote control, control units for beds, window blinds, phone, bedroom door with computer or voice activation, ceiling lifts</w:t>
            </w:r>
            <w:r w:rsidR="008356D1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Beeper system to call nurses for help</w:t>
            </w:r>
          </w:p>
          <w:p w14:paraId="44902DD2" w14:textId="65F799E4" w:rsidR="00BC725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peted floors</w:t>
            </w:r>
          </w:p>
          <w:p w14:paraId="0649894B" w14:textId="490C51D9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urfaces and finishes designed to reduce </w:t>
            </w:r>
            <w:proofErr w:type="spellStart"/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ice</w:t>
            </w:r>
            <w:proofErr w:type="spellEnd"/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Access to gardens, courtyards</w:t>
            </w:r>
          </w:p>
          <w:p w14:paraId="4E24B439" w14:textId="78ACD6FB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</w:t>
            </w: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nded hallways, central lounges</w:t>
            </w:r>
          </w:p>
          <w:p w14:paraId="667246A0" w14:textId="785A24DA" w:rsidR="00615DE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proved lighting</w:t>
            </w: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rivate kitchens and large</w:t>
            </w:r>
            <w:r w:rsidR="006772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ommunity</w:t>
            </w: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kitchen</w:t>
            </w:r>
            <w:r w:rsidR="0067721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,</w:t>
            </w:r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ining rooms; Activities rooms, </w:t>
            </w:r>
            <w:proofErr w:type="spellStart"/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ttting</w:t>
            </w:r>
            <w:proofErr w:type="spellEnd"/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reas, multi-use community building</w:t>
            </w:r>
          </w:p>
          <w:p w14:paraId="4A326A7F" w14:textId="7310CC15" w:rsidR="008356D1" w:rsidRDefault="008356D1" w:rsidP="00172442">
            <w:r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ccupational and physical therapy provided</w:t>
            </w:r>
          </w:p>
        </w:tc>
        <w:tc>
          <w:tcPr>
            <w:tcW w:w="1549" w:type="dxa"/>
          </w:tcPr>
          <w:p w14:paraId="2F305725" w14:textId="77777777" w:rsidR="00A36453" w:rsidRDefault="00A36453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o CG; </w:t>
            </w:r>
          </w:p>
          <w:p w14:paraId="5021F0C7" w14:textId="77777777" w:rsidR="00A36453" w:rsidRDefault="00A36453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7191C05B" w14:textId="0F1B0CB5" w:rsidR="00A36453" w:rsidRDefault="00A36453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ld facilities:</w:t>
            </w:r>
          </w:p>
          <w:p w14:paraId="6C765FE6" w14:textId="77777777" w:rsidR="00DF4CF9" w:rsidRDefault="00DF4CF9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</w:t>
            </w:r>
            <w:r w:rsidR="00A36453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ble occupancy resident rooms with little space to move about</w:t>
            </w:r>
          </w:p>
          <w:p w14:paraId="582D0C48" w14:textId="77777777" w:rsidR="007F32A5" w:rsidRDefault="00DF4CF9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="00A36453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red bathrooms</w:t>
            </w:r>
          </w:p>
          <w:p w14:paraId="0B2C707E" w14:textId="2A7D88C0" w:rsidR="008356D1" w:rsidRPr="005073E0" w:rsidRDefault="007F32A5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</w:t>
            </w:r>
            <w:r w:rsidR="00A36453" w:rsidRPr="00E3742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trally located nursing stations</w:t>
            </w:r>
          </w:p>
        </w:tc>
        <w:tc>
          <w:tcPr>
            <w:tcW w:w="1276" w:type="dxa"/>
          </w:tcPr>
          <w:p w14:paraId="42E449E5" w14:textId="5F578A50" w:rsidR="008356D1" w:rsidRDefault="008356D1" w:rsidP="00172442"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59" w:type="dxa"/>
          </w:tcPr>
          <w:p w14:paraId="3C620C3C" w14:textId="77777777" w:rsidR="008356D1" w:rsidRPr="0088067A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8067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manent move to other facilities</w:t>
            </w:r>
          </w:p>
          <w:p w14:paraId="4AF3B1E7" w14:textId="77777777" w:rsidR="008356D1" w:rsidRDefault="008356D1" w:rsidP="00172442"/>
        </w:tc>
        <w:tc>
          <w:tcPr>
            <w:tcW w:w="4404" w:type="dxa"/>
          </w:tcPr>
          <w:p w14:paraId="01FCD159" w14:textId="3DCB064C" w:rsidR="008356D1" w:rsidRPr="00447BB0" w:rsidRDefault="008356D1" w:rsidP="00172442">
            <w:pPr>
              <w:rPr>
                <w:highlight w:val="yellow"/>
              </w:rPr>
            </w:pPr>
          </w:p>
        </w:tc>
        <w:tc>
          <w:tcPr>
            <w:tcW w:w="3959" w:type="dxa"/>
          </w:tcPr>
          <w:p w14:paraId="5AF8026C" w14:textId="77777777" w:rsidR="008356D1" w:rsidRDefault="008356D1" w:rsidP="00172442"/>
        </w:tc>
        <w:tc>
          <w:tcPr>
            <w:tcW w:w="2552" w:type="dxa"/>
          </w:tcPr>
          <w:p w14:paraId="7781C0D3" w14:textId="77777777" w:rsidR="008356D1" w:rsidRDefault="008356D1" w:rsidP="00172442"/>
        </w:tc>
        <w:tc>
          <w:tcPr>
            <w:tcW w:w="2419" w:type="dxa"/>
          </w:tcPr>
          <w:p w14:paraId="6D2EF3B0" w14:textId="77777777" w:rsidR="008356D1" w:rsidRPr="00307880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07880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Activities of Daily Living rate</w:t>
            </w:r>
            <w:r w:rsidRPr="003078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307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move</w:t>
            </w:r>
            <w:proofErr w:type="spellEnd"/>
            <w:r w:rsidRPr="00307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ate of 1.86 and a </w:t>
            </w:r>
            <w:proofErr w:type="spellStart"/>
            <w:r w:rsidRPr="00307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ostmove</w:t>
            </w:r>
            <w:proofErr w:type="spellEnd"/>
            <w:r w:rsidRPr="0030788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rate of -2.16 (mean difference of 4.02 (9.07), t(57) = 3.37, p &lt; .001</w:t>
            </w:r>
          </w:p>
          <w:p w14:paraId="00E9A192" w14:textId="77777777" w:rsidR="00376D0A" w:rsidRPr="00307880" w:rsidRDefault="00376D0A" w:rsidP="00172442">
            <w:pPr>
              <w:rPr>
                <w:b/>
                <w:bCs/>
              </w:rPr>
            </w:pPr>
          </w:p>
          <w:p w14:paraId="47CF5C75" w14:textId="1DE80FCB" w:rsidR="00376D0A" w:rsidRPr="00307880" w:rsidRDefault="00376D0A" w:rsidP="00172442">
            <w:r w:rsidRPr="00307880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  <w:t>Regularly acquired institutional data/Minimum Data Set: mobility score</w:t>
            </w:r>
            <w:r w:rsidRPr="003078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OR 0.50, p =.19 [95% CI: 0.17; 1.32]</w:t>
            </w:r>
          </w:p>
        </w:tc>
        <w:tc>
          <w:tcPr>
            <w:tcW w:w="993" w:type="dxa"/>
          </w:tcPr>
          <w:p w14:paraId="791ACD71" w14:textId="783C17A3" w:rsidR="008356D1" w:rsidRPr="00307880" w:rsidRDefault="008356D1" w:rsidP="00172442">
            <w:r w:rsidRPr="0030788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istleton et al., 2012</w:t>
            </w:r>
          </w:p>
        </w:tc>
      </w:tr>
      <w:tr w:rsidR="00F86D4A" w14:paraId="2C9E2BC8" w14:textId="77777777" w:rsidTr="00F86D4A">
        <w:tc>
          <w:tcPr>
            <w:tcW w:w="4826" w:type="dxa"/>
          </w:tcPr>
          <w:p w14:paraId="68F890D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ependent use of technology for exercising</w:t>
            </w:r>
          </w:p>
          <w:p w14:paraId="22D87DA4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Warm-up, 7 aerobic exercises, 8 resistance and balance exercises, cool-down period</w:t>
            </w:r>
          </w:p>
          <w:p w14:paraId="6658BCA4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 xml:space="preserve">Individualized in terms of speed, range of motion, precision, number of repetitions, duration </w:t>
            </w:r>
          </w:p>
          <w:p w14:paraId="7549C507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Audio, visual cues while performing exercises and live feedback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2A189B8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0D123E04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GB"/>
              </w:rPr>
            </w:pPr>
          </w:p>
          <w:p w14:paraId="0FE1E1FE" w14:textId="77777777" w:rsidR="008356D1" w:rsidRPr="00801755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 w:eastAsia="en-GB"/>
              </w:rPr>
              <w:br w:type="page"/>
            </w:r>
          </w:p>
          <w:p w14:paraId="0C3EE7E6" w14:textId="77777777" w:rsidR="008356D1" w:rsidRDefault="008356D1" w:rsidP="00172442"/>
        </w:tc>
        <w:tc>
          <w:tcPr>
            <w:tcW w:w="1549" w:type="dxa"/>
          </w:tcPr>
          <w:p w14:paraId="67A78C23" w14:textId="77777777" w:rsidR="008356D1" w:rsidRPr="00A526E1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526E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ot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pecified</w:t>
            </w:r>
          </w:p>
          <w:p w14:paraId="64531A00" w14:textId="77777777" w:rsidR="008356D1" w:rsidRDefault="008356D1" w:rsidP="00172442"/>
        </w:tc>
        <w:tc>
          <w:tcPr>
            <w:tcW w:w="1276" w:type="dxa"/>
          </w:tcPr>
          <w:p w14:paraId="63195BB9" w14:textId="10934F35" w:rsidR="008356D1" w:rsidRDefault="008356D1" w:rsidP="00172442">
            <w:r w:rsidRPr="0080175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br w:type="page"/>
              <w:t>Supervised sessions (n</w:t>
            </w:r>
            <w:r w:rsidR="003E320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≤ </w:t>
            </w:r>
            <w:r w:rsidRPr="0080175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) with kinesiologist mainly in the b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i</w:t>
            </w:r>
            <w:r w:rsidRPr="00801755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ning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of the intervention</w:t>
            </w:r>
          </w:p>
        </w:tc>
        <w:tc>
          <w:tcPr>
            <w:tcW w:w="1559" w:type="dxa"/>
          </w:tcPr>
          <w:p w14:paraId="0C618B8A" w14:textId="1D0A5FE4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se: 2 days/week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1532E089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min/session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5BDCB279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6CED2E71" w14:textId="47B3AF7D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uration: 12 week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621B9AB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5EE0AD5C" w14:textId="6827AEFD" w:rsidR="008356D1" w:rsidRPr="00245BB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llow-up: 12 weeks</w:t>
            </w:r>
          </w:p>
        </w:tc>
        <w:tc>
          <w:tcPr>
            <w:tcW w:w="4404" w:type="dxa"/>
          </w:tcPr>
          <w:p w14:paraId="25E9E510" w14:textId="2D01DC46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Timed up and G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 xml:space="preserve"> </w:t>
            </w:r>
            <w:r w:rsidR="00F7336B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test</w:t>
            </w:r>
          </w:p>
          <w:p w14:paraId="19056125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Change between groups from pre-intervention to post-intervention: IG mean -0.4 (SD ±1.5), CG mean -0.2 (SD ±2.8), p=.58; </w:t>
            </w:r>
          </w:p>
          <w:p w14:paraId="7E6C831B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Change between groups from pre-intervention to follow-up: IG mean -4.2 (SD ±3.0), CG mean 0.6 (SD ±1.5), p=.04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23EEABA1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 xml:space="preserve">Walking spe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at own pace</w:t>
            </w:r>
          </w:p>
          <w:p w14:paraId="163B0D0B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Change between groups from pre-intervention to post-intervention: IG mean 0.17 (SD ±0.18) vs CG mean 0.02 (SD ±0.15), p=.03;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72701265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between groups from pre-intervention to follow-up: IG mean -4.2 (SD ±3.0), CG mean 0.6 (SD ±1.5), p=.04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507E9DC2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Chair test</w:t>
            </w:r>
          </w:p>
          <w:p w14:paraId="2476F91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 xml:space="preserve">Change between groups from pre-intervention to post-intervention: IG mean -2.1 (SD ±2.3) vs CG mean 0.3 (SD ±3.6), p=.10;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033DAFA3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between groups from pre-intervention to follow-up: IG mean -1.7 (SD ±3.5) vs CG mean -0.1 (SD ±3.0), p=.12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7087A501" w14:textId="77777777" w:rsidR="008356D1" w:rsidRPr="0073406C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hort Physical Performance Battery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between groups from pre-intervention to post-intervention: IG mean 1.0 (SD ±1.3) vs CG 0.46 (SD ±1.8), p=.37;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6C678480" w14:textId="1ED1F853" w:rsidR="008356D1" w:rsidRDefault="008356D1" w:rsidP="00172442"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nge between groups from pre-intervention to follow-up: IG mean +1.1 (SD ±2.0) vs CG -0.4 (SD ±1.6), P =.03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</w:tc>
        <w:tc>
          <w:tcPr>
            <w:tcW w:w="3959" w:type="dxa"/>
          </w:tcPr>
          <w:p w14:paraId="5A5319C9" w14:textId="77777777" w:rsidR="008356D1" w:rsidRDefault="008356D1" w:rsidP="00172442"/>
        </w:tc>
        <w:tc>
          <w:tcPr>
            <w:tcW w:w="2552" w:type="dxa"/>
          </w:tcPr>
          <w:p w14:paraId="7830545A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Rapid Assessment of Physical Activity</w:t>
            </w:r>
          </w:p>
          <w:p w14:paraId="7120F67B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nge between groups from pre-intervention to post-intervention: IG mean 2.5 (SD ±2.3) vs CG mean -0.1 (SD ±1.9), p=.01;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1111474" w14:textId="189CBB35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between groups from pre-intervention to follow-up: IG mean -0.1 (SD ±2.0) vs CG mean-1.4 (SD ±1.6), p=.05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</w:tc>
        <w:tc>
          <w:tcPr>
            <w:tcW w:w="2419" w:type="dxa"/>
          </w:tcPr>
          <w:p w14:paraId="4EC410E5" w14:textId="77777777" w:rsidR="00531B7E" w:rsidRPr="00531B7E" w:rsidRDefault="00531B7E" w:rsidP="00531B7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u w:val="single"/>
              </w:rPr>
            </w:pPr>
            <w:r w:rsidRPr="00531B7E">
              <w:rPr>
                <w:rFonts w:cstheme="minorHAnsi"/>
                <w:sz w:val="16"/>
                <w:szCs w:val="16"/>
                <w:u w:val="single"/>
              </w:rPr>
              <w:t>Functional</w:t>
            </w:r>
          </w:p>
          <w:p w14:paraId="4FC690BB" w14:textId="52C909CA" w:rsidR="008356D1" w:rsidRPr="00531B7E" w:rsidRDefault="00531B7E" w:rsidP="00531B7E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</w:pPr>
            <w:r w:rsidRPr="00531B7E">
              <w:rPr>
                <w:rFonts w:cstheme="minorHAnsi"/>
                <w:sz w:val="16"/>
                <w:szCs w:val="16"/>
                <w:u w:val="single"/>
              </w:rPr>
              <w:t>Autonomy Measurement System</w:t>
            </w:r>
          </w:p>
          <w:p w14:paraId="474A7737" w14:textId="0FAB43C8" w:rsidR="008356D1" w:rsidRDefault="008356D1" w:rsidP="00172442">
            <w:r w:rsidRPr="000B33C3">
              <w:rPr>
                <w:rFonts w:cstheme="minorHAnsi"/>
                <w:b/>
                <w:bCs/>
                <w:sz w:val="16"/>
                <w:szCs w:val="16"/>
              </w:rPr>
              <w:t xml:space="preserve">At post-intervention IG: -0.9 (SD </w:t>
            </w:r>
            <w:r w:rsidRPr="000B33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±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 xml:space="preserve">2.5) vs CG: -2.6 (SD </w:t>
            </w:r>
            <w:r w:rsidRPr="000B33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±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>4.0) /87 points; p=.05; Post</w:t>
            </w:r>
            <w:r>
              <w:rPr>
                <w:rFonts w:cstheme="minorHAnsi"/>
                <w:b/>
                <w:bCs/>
                <w:sz w:val="16"/>
                <w:szCs w:val="16"/>
              </w:rPr>
              <w:t>-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 xml:space="preserve">intervention to follow-up IG: -0.7 (SD </w:t>
            </w:r>
            <w:r w:rsidRPr="000B33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±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>1.8</w:t>
            </w:r>
            <w:r>
              <w:rPr>
                <w:rFonts w:cstheme="minorHAnsi"/>
                <w:b/>
                <w:bCs/>
                <w:sz w:val="16"/>
                <w:szCs w:val="16"/>
              </w:rPr>
              <w:t>)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 xml:space="preserve"> vs CG: -1.6 (SD </w:t>
            </w:r>
            <w:r w:rsidRPr="000B33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±</w:t>
            </w:r>
            <w:r w:rsidRPr="000B33C3">
              <w:rPr>
                <w:rFonts w:cstheme="minorHAnsi"/>
                <w:b/>
                <w:bCs/>
                <w:sz w:val="16"/>
                <w:szCs w:val="16"/>
              </w:rPr>
              <w:t>1.7) /87 points; P=.04</w:t>
            </w:r>
            <w:r w:rsidRPr="000B33C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</w:tc>
        <w:tc>
          <w:tcPr>
            <w:tcW w:w="993" w:type="dxa"/>
          </w:tcPr>
          <w:p w14:paraId="0ECC40FD" w14:textId="3463B829" w:rsidR="008356D1" w:rsidRDefault="008356D1" w:rsidP="00172442">
            <w:proofErr w:type="spellStart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uzé</w:t>
            </w:r>
            <w:proofErr w:type="spellEnd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7</w:t>
            </w:r>
          </w:p>
        </w:tc>
      </w:tr>
      <w:tr w:rsidR="00F86D4A" w14:paraId="3BB9ED87" w14:textId="77777777" w:rsidTr="00F86D4A">
        <w:tc>
          <w:tcPr>
            <w:tcW w:w="4826" w:type="dxa"/>
          </w:tcPr>
          <w:p w14:paraId="342E3053" w14:textId="3316FED9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ing sensor data as clinical decision support tool for early illness recognition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Environmentally embedded (nonwearable) motion sensors, under mattress bed sensors, gait sensor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ending early alerts to health care providers to adjust care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1549" w:type="dxa"/>
          </w:tcPr>
          <w:p w14:paraId="6B00A5AF" w14:textId="143B8FEB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ual care</w:t>
            </w:r>
          </w:p>
        </w:tc>
        <w:tc>
          <w:tcPr>
            <w:tcW w:w="1276" w:type="dxa"/>
          </w:tcPr>
          <w:p w14:paraId="12E119FF" w14:textId="3312C263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rsing staff</w:t>
            </w:r>
          </w:p>
        </w:tc>
        <w:tc>
          <w:tcPr>
            <w:tcW w:w="1559" w:type="dxa"/>
          </w:tcPr>
          <w:p w14:paraId="275F4035" w14:textId="22F3F40E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se: 24 hours/7days a week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uration: 1 year</w:t>
            </w:r>
          </w:p>
          <w:p w14:paraId="0C2F0ACC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60AF0302" w14:textId="3D36766E" w:rsidR="008356D1" w:rsidRPr="00245BB6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llow-up:</w:t>
            </w:r>
            <w:r w:rsidR="00245B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04" w:type="dxa"/>
          </w:tcPr>
          <w:p w14:paraId="0B59F243" w14:textId="77777777" w:rsidR="008356D1" w:rsidRPr="00B132A5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ependent variables: group (intervention/control group), time (beginning/end), dose (time spent in the intervention), group by time interaction</w:t>
            </w:r>
          </w:p>
          <w:p w14:paraId="14AFA7D2" w14:textId="77777777" w:rsidR="008356D1" w:rsidRPr="00B132A5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Walking speed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</w:p>
          <w:p w14:paraId="31C5CE99" w14:textId="77777777" w:rsidR="008356D1" w:rsidRPr="00B132A5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trolled for time spent in the intervention or control group F=2.23, p=.14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Velocity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led for time spent in the intervention or control group F=2.94, p=.09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tride length right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led for time spent in the intervention or control group F=1.96, p=.16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lastRenderedPageBreak/>
              <w:t>Stride length left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led for time spent in the intervention or control group F=1.93, p=.17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tep length right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ontrolled for time spent in the intervention or control group </w:t>
            </w:r>
          </w:p>
          <w:p w14:paraId="0C939CFA" w14:textId="77777777" w:rsidR="008356D1" w:rsidRPr="00B132A5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=not reported, p=.46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tep length left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ontrolled for time spent in the intervention or control group </w:t>
            </w:r>
          </w:p>
          <w:p w14:paraId="3513467C" w14:textId="2B283147" w:rsidR="008356D1" w:rsidRPr="00B132A5" w:rsidRDefault="008356D1" w:rsidP="00172442"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=not reported, p=.46</w:t>
            </w:r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="00750976"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GAITRite</w:t>
            </w:r>
            <w:proofErr w:type="spellEnd"/>
            <w:r w:rsidRPr="00B132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ntrolled for time spent in the intervention or control group F=3.14, p=.08</w:t>
            </w:r>
          </w:p>
        </w:tc>
        <w:tc>
          <w:tcPr>
            <w:tcW w:w="3959" w:type="dxa"/>
          </w:tcPr>
          <w:p w14:paraId="3F83C5F5" w14:textId="77777777" w:rsidR="008356D1" w:rsidRDefault="008356D1" w:rsidP="00172442"/>
        </w:tc>
        <w:tc>
          <w:tcPr>
            <w:tcW w:w="2552" w:type="dxa"/>
          </w:tcPr>
          <w:p w14:paraId="3D4E29B6" w14:textId="77777777" w:rsidR="008356D1" w:rsidRDefault="008356D1" w:rsidP="00172442"/>
        </w:tc>
        <w:tc>
          <w:tcPr>
            <w:tcW w:w="2419" w:type="dxa"/>
          </w:tcPr>
          <w:p w14:paraId="7AA2FF8F" w14:textId="2AE16754" w:rsidR="008356D1" w:rsidRDefault="008356D1" w:rsidP="00172442">
            <w:r w:rsidRPr="000978F0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Activities of Daily Living</w:t>
            </w:r>
            <w:r w:rsidRPr="000978F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o significant differences between groups</w:t>
            </w:r>
            <w:r w:rsidRPr="000978F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0978F0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Instrumental Activities of Daily Living</w:t>
            </w:r>
            <w:r w:rsidRPr="000978F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No significant differences between groups</w:t>
            </w:r>
          </w:p>
        </w:tc>
        <w:tc>
          <w:tcPr>
            <w:tcW w:w="993" w:type="dxa"/>
          </w:tcPr>
          <w:p w14:paraId="709CBEC1" w14:textId="77777777" w:rsidR="008356D1" w:rsidRPr="00D759B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ntz</w:t>
            </w:r>
            <w:proofErr w:type="spellEnd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7</w:t>
            </w:r>
          </w:p>
          <w:p w14:paraId="484EE55A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15C195A0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3E95CC21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13C4DFE3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02CDCF66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2C9A3DEB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34462D40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0342C8AB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3419087C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3F675803" w14:textId="77777777" w:rsidR="008356D1" w:rsidRPr="00BB137D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  <w:p w14:paraId="5A3305FC" w14:textId="77777777" w:rsidR="008356D1" w:rsidRDefault="008356D1" w:rsidP="00172442"/>
        </w:tc>
      </w:tr>
      <w:tr w:rsidR="00F86D4A" w14:paraId="1AD099FC" w14:textId="77777777" w:rsidTr="00F86D4A">
        <w:tc>
          <w:tcPr>
            <w:tcW w:w="4826" w:type="dxa"/>
          </w:tcPr>
          <w:p w14:paraId="5B4D06B4" w14:textId="0E913467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Individually configured light-weight manual wheelchair, skin protection cushion, optimization of positioning and functional mobility, training in basic wheelchair skills </w:t>
            </w:r>
          </w:p>
        </w:tc>
        <w:tc>
          <w:tcPr>
            <w:tcW w:w="1549" w:type="dxa"/>
          </w:tcPr>
          <w:p w14:paraId="35070B92" w14:textId="739414AD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cility-provided wheelchair, skin protection cushion, minimal adjustments to posture, comfort, and safety, training in basic wheelchair skills</w:t>
            </w:r>
          </w:p>
        </w:tc>
        <w:tc>
          <w:tcPr>
            <w:tcW w:w="1276" w:type="dxa"/>
          </w:tcPr>
          <w:p w14:paraId="6A53B442" w14:textId="12EA3912" w:rsidR="008356D1" w:rsidRDefault="008356D1" w:rsidP="00172442"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559" w:type="dxa"/>
          </w:tcPr>
          <w:p w14:paraId="0712AB21" w14:textId="09D8BA9F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se:</w:t>
            </w:r>
            <w:r w:rsidR="00E505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vidual depending on wheelchair use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  <w:p w14:paraId="2837281D" w14:textId="0D74A0BA" w:rsidR="006D74AD" w:rsidRPr="001309BD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uration: </w:t>
            </w:r>
            <w:r w:rsidR="00B91E9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ill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cidence of pressure injury or death or at 26 weeks</w:t>
            </w:r>
          </w:p>
        </w:tc>
        <w:tc>
          <w:tcPr>
            <w:tcW w:w="4404" w:type="dxa"/>
          </w:tcPr>
          <w:p w14:paraId="670A95BB" w14:textId="77777777" w:rsidR="008356D1" w:rsidRDefault="008356D1" w:rsidP="00172442"/>
        </w:tc>
        <w:tc>
          <w:tcPr>
            <w:tcW w:w="3959" w:type="dxa"/>
          </w:tcPr>
          <w:p w14:paraId="1C1F25CA" w14:textId="50068FC4" w:rsidR="008356D1" w:rsidRDefault="008356D1" w:rsidP="00172442">
            <w:r w:rsidRPr="004A22AF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Nursing Home Life Space Diameter Score</w:t>
            </w:r>
            <w:r w:rsidRPr="004A22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re-intervention score IG 29.00, CG 29.09, p=.97</w:t>
            </w:r>
            <w:r w:rsidRPr="004A22A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ost-intervention score minus before intervention score IG 2.03, CG -2.44, p=.07</w:t>
            </w:r>
          </w:p>
        </w:tc>
        <w:tc>
          <w:tcPr>
            <w:tcW w:w="2552" w:type="dxa"/>
          </w:tcPr>
          <w:p w14:paraId="71F97DB6" w14:textId="77777777" w:rsidR="008356D1" w:rsidRDefault="008356D1" w:rsidP="00172442"/>
        </w:tc>
        <w:tc>
          <w:tcPr>
            <w:tcW w:w="2419" w:type="dxa"/>
          </w:tcPr>
          <w:p w14:paraId="0B58AC53" w14:textId="77777777" w:rsidR="008356D1" w:rsidRDefault="008356D1" w:rsidP="00172442"/>
        </w:tc>
        <w:tc>
          <w:tcPr>
            <w:tcW w:w="993" w:type="dxa"/>
          </w:tcPr>
          <w:p w14:paraId="63D7B3B5" w14:textId="7AA84932" w:rsidR="008356D1" w:rsidRDefault="008356D1" w:rsidP="00172442">
            <w:proofErr w:type="spellStart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enza</w:t>
            </w:r>
            <w:proofErr w:type="spellEnd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8</w:t>
            </w:r>
          </w:p>
        </w:tc>
      </w:tr>
      <w:tr w:rsidR="00F86D4A" w14:paraId="3EE15680" w14:textId="77777777" w:rsidTr="00F86D4A">
        <w:tc>
          <w:tcPr>
            <w:tcW w:w="4826" w:type="dxa"/>
          </w:tcPr>
          <w:p w14:paraId="731FEC4C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rm-up 5 min, strength 10 min, coordination and balance 10min, multisensory stimulation 15min, flexibility and cool-down 10min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Four stages during the program including increased overload to the tasks' degree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2AB92535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1BD53700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5DABBF2F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3198DF08" w14:textId="77777777" w:rsidR="008356D1" w:rsidRDefault="008356D1" w:rsidP="00172442"/>
        </w:tc>
        <w:tc>
          <w:tcPr>
            <w:tcW w:w="1549" w:type="dxa"/>
          </w:tcPr>
          <w:p w14:paraId="20D25328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al care</w:t>
            </w:r>
          </w:p>
          <w:p w14:paraId="50B103FB" w14:textId="77777777" w:rsidR="008356D1" w:rsidRDefault="008356D1" w:rsidP="00172442"/>
        </w:tc>
        <w:tc>
          <w:tcPr>
            <w:tcW w:w="1276" w:type="dxa"/>
          </w:tcPr>
          <w:p w14:paraId="31F2985D" w14:textId="30DED133" w:rsidR="008356D1" w:rsidRDefault="008356D1" w:rsidP="00172442">
            <w:r w:rsidRPr="00C108A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1559" w:type="dxa"/>
          </w:tcPr>
          <w:p w14:paraId="63CF94AD" w14:textId="285DE27F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se: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ys/week</w:t>
            </w:r>
            <w:r w:rsidR="00245BB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/session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2D87A523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1F0C6478" w14:textId="34C6E619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  <w:t>Duration: 16 weeks</w:t>
            </w: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3977089D" w14:textId="77777777" w:rsidR="008356D1" w:rsidRPr="00C108AE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  <w:p w14:paraId="42CBFC01" w14:textId="474D2E17" w:rsidR="008356D1" w:rsidRPr="00245BB6" w:rsidRDefault="008356D1" w:rsidP="00172442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C108A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 w:type="page"/>
            </w:r>
            <w:r w:rsidRPr="00C108AE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ollow-up:</w:t>
            </w:r>
            <w:r w:rsidR="00245BB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404" w:type="dxa"/>
          </w:tcPr>
          <w:p w14:paraId="43CB89F5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Berg Balance Scale</w:t>
            </w:r>
          </w:p>
          <w:p w14:paraId="72784FB2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: Pre-intervention mean 41.8 (SD 2.3), post-intervention mean 44.3 (SD 3.3), p=.02; CG: pre-intervention mean 42.1 (SD 2.0), post-intervention mean 41.8 (SD 1.7), p=.15; Group x Time F=6.39, p=.01, ES=0.77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  <w:p w14:paraId="0C965BC0" w14:textId="77777777" w:rsidR="008356D1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Timed Up and Go</w:t>
            </w:r>
          </w:p>
          <w:p w14:paraId="7F4A806E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  <w:t>IG: pre-intervention mean 16.2 (SD 4.9), post-intervention mean 13.4 (SD 1.8), p=.01; CG: 15.9 (SD 4.5), post-intervention mean 16.4 (SD 4.2), p=.16; Group x Time F=2.80, p=.04, ES=0.51</w:t>
            </w:r>
          </w:p>
          <w:p w14:paraId="682DF831" w14:textId="77777777" w:rsidR="008356D1" w:rsidRDefault="008356D1" w:rsidP="0017244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Physical Performance Test</w:t>
            </w:r>
          </w:p>
          <w:p w14:paraId="268F9280" w14:textId="3B31531D" w:rsidR="008356D1" w:rsidRDefault="008356D1" w:rsidP="00172442"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G: pre-intervention mean 11.6 (SD 2.5), post-intervention mean 14.2 (SD 2.2), p=.04; CG: pre-intervention mean 12.2. (SD 1.8), post-interv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 mean 12.0 (SD 1.6), p=.18; Group x Time F=7.99, p=.01, ES=0.86</w:t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br w:type="page"/>
            </w:r>
          </w:p>
        </w:tc>
        <w:tc>
          <w:tcPr>
            <w:tcW w:w="3959" w:type="dxa"/>
          </w:tcPr>
          <w:p w14:paraId="6CF3EDB2" w14:textId="77777777" w:rsidR="008356D1" w:rsidRDefault="008356D1" w:rsidP="00172442"/>
        </w:tc>
        <w:tc>
          <w:tcPr>
            <w:tcW w:w="2552" w:type="dxa"/>
          </w:tcPr>
          <w:p w14:paraId="64F2C484" w14:textId="77777777" w:rsidR="008356D1" w:rsidRDefault="008356D1" w:rsidP="00172442"/>
        </w:tc>
        <w:tc>
          <w:tcPr>
            <w:tcW w:w="2419" w:type="dxa"/>
          </w:tcPr>
          <w:p w14:paraId="5069E9B9" w14:textId="77777777" w:rsidR="008356D1" w:rsidRDefault="008356D1" w:rsidP="00172442"/>
        </w:tc>
        <w:tc>
          <w:tcPr>
            <w:tcW w:w="993" w:type="dxa"/>
          </w:tcPr>
          <w:p w14:paraId="0A383C05" w14:textId="250D08C3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eira et al., 2018</w:t>
            </w:r>
          </w:p>
        </w:tc>
      </w:tr>
      <w:tr w:rsidR="00A62437" w14:paraId="75E396F9" w14:textId="77777777" w:rsidTr="00F86D4A">
        <w:trPr>
          <w:trHeight w:val="1681"/>
        </w:trPr>
        <w:tc>
          <w:tcPr>
            <w:tcW w:w="4826" w:type="dxa"/>
          </w:tcPr>
          <w:p w14:paraId="1D937B0E" w14:textId="146B0E46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vidually prescribed progressive resistance training using pneumatic resistance equipment 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Circuit training in groups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tatic and dynamic balance exercise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 </w:t>
            </w:r>
          </w:p>
        </w:tc>
        <w:tc>
          <w:tcPr>
            <w:tcW w:w="1549" w:type="dxa"/>
          </w:tcPr>
          <w:p w14:paraId="3DE48228" w14:textId="039AFEB6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ual care</w:t>
            </w:r>
          </w:p>
        </w:tc>
        <w:tc>
          <w:tcPr>
            <w:tcW w:w="1276" w:type="dxa"/>
          </w:tcPr>
          <w:p w14:paraId="0262099C" w14:textId="17A68175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ysiotherapist</w:t>
            </w:r>
          </w:p>
        </w:tc>
        <w:tc>
          <w:tcPr>
            <w:tcW w:w="1559" w:type="dxa"/>
          </w:tcPr>
          <w:p w14:paraId="06174752" w14:textId="10055E23" w:rsidR="008356D1" w:rsidRPr="00BE00DA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se: </w:t>
            </w:r>
            <w:r w:rsidR="00BE00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days/week</w:t>
            </w:r>
            <w:r w:rsidR="00BE00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h/session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uration: 25 week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Follow-up:</w:t>
            </w:r>
            <w:r w:rsidR="00BE00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tenance period without progression in training 6 months</w:t>
            </w:r>
          </w:p>
        </w:tc>
        <w:tc>
          <w:tcPr>
            <w:tcW w:w="4404" w:type="dxa"/>
          </w:tcPr>
          <w:p w14:paraId="4617B742" w14:textId="5EB90A9D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hort Physical Performance Battery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e-intervention IG 5.16 (SD 2.57), CG 4.30 (SD 2.90); At 6 months IG 5.89 (SD 2.86), CG 3.76 (SD 2.74); At 12 months IG 5.81 (SD 3.02), CG 4.13 (SD 2.92); P=.019; ES=0.56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3959" w:type="dxa"/>
          </w:tcPr>
          <w:p w14:paraId="16DE3EBA" w14:textId="7BD901E6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Alabama Birmingham Life-Space Ass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en-GB"/>
              </w:rPr>
              <w:t>sment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Pre-intervention IG 34.56 (SD 18.56), CG 30.06 (SD 15.94); At 6 months IG 44.07 (SD 19.81), CG 39.51 (SD 20.06)       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At 12 months IG: 41.72 (SD 22.37), CG 36.91 (SD 21.18); P=.667; ES=0.22</w:t>
            </w:r>
          </w:p>
        </w:tc>
        <w:tc>
          <w:tcPr>
            <w:tcW w:w="2552" w:type="dxa"/>
          </w:tcPr>
          <w:p w14:paraId="6719355E" w14:textId="77777777" w:rsidR="008356D1" w:rsidRDefault="008356D1" w:rsidP="00172442"/>
        </w:tc>
        <w:tc>
          <w:tcPr>
            <w:tcW w:w="2419" w:type="dxa"/>
          </w:tcPr>
          <w:p w14:paraId="4D214225" w14:textId="77777777" w:rsidR="008356D1" w:rsidRDefault="008356D1" w:rsidP="00172442"/>
        </w:tc>
        <w:tc>
          <w:tcPr>
            <w:tcW w:w="993" w:type="dxa"/>
          </w:tcPr>
          <w:p w14:paraId="0FF36DF8" w14:textId="0015F597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witt et al., 2018</w:t>
            </w:r>
          </w:p>
        </w:tc>
      </w:tr>
      <w:tr w:rsidR="00F86D4A" w14:paraId="6B13823C" w14:textId="77777777" w:rsidTr="000318FD">
        <w:tc>
          <w:tcPr>
            <w:tcW w:w="4826" w:type="dxa"/>
            <w:tcBorders>
              <w:bottom w:val="single" w:sz="8" w:space="0" w:color="auto"/>
            </w:tcBorders>
          </w:tcPr>
          <w:p w14:paraId="717FF4CD" w14:textId="23BCDBA7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vidually tailored PA intervention (promotion of motor function, motivational and psychosocial resources of participants)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Group training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One-on-one training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Four-level categorization of residents' motor function to assign exercise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Virtual serious games training for residents able to stand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Resident-</w:t>
            </w:r>
            <w:proofErr w:type="spellStart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ered</w:t>
            </w:r>
            <w:proofErr w:type="spellEnd"/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pproach including dementia-specific communication and motivational strategies (e.g. to handle challenging behaviour)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ompetence training for staff</w:t>
            </w:r>
          </w:p>
        </w:tc>
        <w:tc>
          <w:tcPr>
            <w:tcW w:w="1549" w:type="dxa"/>
            <w:tcBorders>
              <w:bottom w:val="single" w:sz="8" w:space="0" w:color="auto"/>
            </w:tcBorders>
          </w:tcPr>
          <w:p w14:paraId="54DF4453" w14:textId="1F4353F0" w:rsidR="008356D1" w:rsidRDefault="008356D1" w:rsidP="00172442"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al car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44CF4B4" w14:textId="2EAD84C9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rts scientist, student assistant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7545AFB" w14:textId="20EE6222" w:rsidR="008356D1" w:rsidRPr="00BE00DA" w:rsidRDefault="008356D1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9E23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os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t reported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Duration:</w:t>
            </w:r>
            <w:r w:rsidR="00BE00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weeks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Follow-up:</w:t>
            </w:r>
            <w:r w:rsidR="00BE00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months</w:t>
            </w:r>
          </w:p>
        </w:tc>
        <w:tc>
          <w:tcPr>
            <w:tcW w:w="4404" w:type="dxa"/>
            <w:tcBorders>
              <w:bottom w:val="single" w:sz="8" w:space="0" w:color="auto"/>
            </w:tcBorders>
          </w:tcPr>
          <w:p w14:paraId="2A3334DD" w14:textId="77777777" w:rsidR="008356D1" w:rsidRDefault="008356D1" w:rsidP="00172442"/>
        </w:tc>
        <w:tc>
          <w:tcPr>
            <w:tcW w:w="3959" w:type="dxa"/>
            <w:tcBorders>
              <w:bottom w:val="single" w:sz="8" w:space="0" w:color="auto"/>
            </w:tcBorders>
          </w:tcPr>
          <w:p w14:paraId="224CEDEA" w14:textId="77777777" w:rsidR="008356D1" w:rsidRDefault="008356D1" w:rsidP="0017244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84BA7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  <w:t>Life-space as overall LS score</w:t>
            </w:r>
            <w:r w:rsidRPr="00684BA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Pr="00BE03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Difference between groups at post-test </w:t>
            </w:r>
            <w:r w:rsidRPr="00BE03E3">
              <w:rPr>
                <w:rFonts w:cstheme="minorHAnsi"/>
                <w:b/>
                <w:bCs/>
                <w:sz w:val="16"/>
                <w:szCs w:val="16"/>
              </w:rPr>
              <w:t>β3=.13, 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&lt;.01</w:t>
            </w:r>
          </w:p>
          <w:p w14:paraId="7C4FE4AC" w14:textId="77777777" w:rsidR="008356D1" w:rsidRDefault="008356D1" w:rsidP="0017244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fference between groups at post-test </w:t>
            </w:r>
            <w:r w:rsidRPr="004F6B9F">
              <w:rPr>
                <w:rFonts w:cstheme="minorHAnsi"/>
                <w:sz w:val="16"/>
                <w:szCs w:val="16"/>
              </w:rPr>
              <w:t>β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=0.11, p&lt;.1</w:t>
            </w:r>
            <w:r w:rsidRPr="00CC661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Pr="00CC6617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  <w:t>Time spent away from the private room</w:t>
            </w:r>
            <w:r w:rsidRPr="00CC661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Pr="00BE03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Difference between groups at post-test </w:t>
            </w:r>
            <w:r w:rsidRPr="00BE03E3">
              <w:rPr>
                <w:rFonts w:cstheme="minorHAnsi"/>
                <w:b/>
                <w:bCs/>
                <w:sz w:val="16"/>
                <w:szCs w:val="16"/>
              </w:rPr>
              <w:t>β3=.28, 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&lt;.05</w:t>
            </w:r>
          </w:p>
          <w:p w14:paraId="2004A34E" w14:textId="77777777" w:rsidR="008356D1" w:rsidRPr="00CF1B4E" w:rsidRDefault="008356D1" w:rsidP="00172442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</w:pPr>
            <w:r>
              <w:rPr>
                <w:rFonts w:cstheme="minorHAnsi"/>
                <w:sz w:val="16"/>
                <w:szCs w:val="16"/>
              </w:rPr>
              <w:t xml:space="preserve">Difference between groups at post-test </w:t>
            </w:r>
            <w:r w:rsidRPr="004F6B9F">
              <w:rPr>
                <w:rFonts w:cstheme="minorHAnsi"/>
                <w:sz w:val="16"/>
                <w:szCs w:val="16"/>
              </w:rPr>
              <w:t>β3</w:t>
            </w:r>
            <w:r>
              <w:rPr>
                <w:rFonts w:cstheme="minorHAnsi"/>
                <w:sz w:val="16"/>
                <w:szCs w:val="16"/>
              </w:rPr>
              <w:t>=.15 p=non-significant</w:t>
            </w:r>
          </w:p>
          <w:p w14:paraId="6CF9B4E2" w14:textId="77777777" w:rsidR="008356D1" w:rsidRPr="00CC6617" w:rsidRDefault="008356D1" w:rsidP="00172442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</w:pPr>
            <w:r w:rsidRPr="00CC6617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  <w:t>Maximally distal zone from private room visited</w:t>
            </w:r>
          </w:p>
          <w:p w14:paraId="429D423B" w14:textId="77777777" w:rsidR="008356D1" w:rsidRDefault="008356D1" w:rsidP="0017244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E03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Difference between groups at post-test </w:t>
            </w:r>
            <w:r w:rsidRPr="00BE03E3">
              <w:rPr>
                <w:rFonts w:cstheme="minorHAnsi"/>
                <w:b/>
                <w:bCs/>
                <w:sz w:val="16"/>
                <w:szCs w:val="16"/>
              </w:rPr>
              <w:t>β3=.29, p</w:t>
            </w:r>
            <w:r>
              <w:rPr>
                <w:rFonts w:cstheme="minorHAnsi"/>
                <w:b/>
                <w:bCs/>
                <w:sz w:val="16"/>
                <w:szCs w:val="16"/>
              </w:rPr>
              <w:t>&lt;.01</w:t>
            </w:r>
          </w:p>
          <w:p w14:paraId="097FC86C" w14:textId="26029C4A" w:rsidR="008356D1" w:rsidRDefault="008356D1" w:rsidP="00172442">
            <w:r>
              <w:rPr>
                <w:rFonts w:cstheme="minorHAnsi"/>
                <w:b/>
                <w:bCs/>
                <w:sz w:val="16"/>
                <w:szCs w:val="16"/>
              </w:rPr>
              <w:t xml:space="preserve">Difference between groups at follow-up </w:t>
            </w:r>
            <w:r w:rsidRPr="00BE03E3">
              <w:rPr>
                <w:rFonts w:cstheme="minorHAnsi"/>
                <w:b/>
                <w:bCs/>
                <w:sz w:val="16"/>
                <w:szCs w:val="16"/>
              </w:rPr>
              <w:t>β3</w:t>
            </w:r>
            <w:r>
              <w:rPr>
                <w:rFonts w:cstheme="minorHAnsi"/>
                <w:b/>
                <w:bCs/>
                <w:sz w:val="16"/>
                <w:szCs w:val="16"/>
              </w:rPr>
              <w:t>=.39, p&lt;.05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06388B50" w14:textId="77777777" w:rsidR="008356D1" w:rsidRDefault="008356D1" w:rsidP="00172442"/>
        </w:tc>
        <w:tc>
          <w:tcPr>
            <w:tcW w:w="2419" w:type="dxa"/>
            <w:tcBorders>
              <w:bottom w:val="single" w:sz="8" w:space="0" w:color="auto"/>
            </w:tcBorders>
          </w:tcPr>
          <w:p w14:paraId="424538C1" w14:textId="77777777" w:rsidR="008356D1" w:rsidRDefault="008356D1" w:rsidP="00172442"/>
        </w:tc>
        <w:tc>
          <w:tcPr>
            <w:tcW w:w="993" w:type="dxa"/>
            <w:tcBorders>
              <w:bottom w:val="single" w:sz="8" w:space="0" w:color="auto"/>
            </w:tcBorders>
          </w:tcPr>
          <w:p w14:paraId="749F22E5" w14:textId="657B3FAD" w:rsidR="008356D1" w:rsidRDefault="008356D1" w:rsidP="00172442">
            <w:r w:rsidRPr="0080175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nsen et al., 2018</w:t>
            </w:r>
          </w:p>
        </w:tc>
      </w:tr>
      <w:tr w:rsidR="00BE00DA" w14:paraId="24D7F2D7" w14:textId="77777777" w:rsidTr="000318FD">
        <w:trPr>
          <w:trHeight w:val="625"/>
        </w:trPr>
        <w:tc>
          <w:tcPr>
            <w:tcW w:w="9210" w:type="dxa"/>
            <w:gridSpan w:val="4"/>
            <w:tcBorders>
              <w:top w:val="single" w:sz="8" w:space="0" w:color="auto"/>
              <w:bottom w:val="nil"/>
            </w:tcBorders>
          </w:tcPr>
          <w:p w14:paraId="465255E9" w14:textId="77777777" w:rsidR="000E3F5C" w:rsidRPr="00C324EE" w:rsidRDefault="000E3F5C" w:rsidP="009A6D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324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G=Intervention group</w:t>
            </w:r>
          </w:p>
          <w:p w14:paraId="5FB6AD59" w14:textId="77777777" w:rsidR="000E3F5C" w:rsidRPr="00C324EE" w:rsidRDefault="000E3F5C" w:rsidP="009A6D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324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G=Control group</w:t>
            </w:r>
          </w:p>
          <w:p w14:paraId="7E252A23" w14:textId="77777777" w:rsidR="000E3F5C" w:rsidRPr="00C324EE" w:rsidRDefault="000E3F5C" w:rsidP="009A6D8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324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=Not applicable</w:t>
            </w:r>
          </w:p>
          <w:p w14:paraId="447CDB88" w14:textId="72CE75C0" w:rsidR="000E3F5C" w:rsidRPr="009E234E" w:rsidRDefault="000E3F5C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324E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ificant results in bold (p&lt;.05)</w:t>
            </w:r>
          </w:p>
        </w:tc>
        <w:tc>
          <w:tcPr>
            <w:tcW w:w="4404" w:type="dxa"/>
            <w:tcBorders>
              <w:top w:val="single" w:sz="8" w:space="0" w:color="auto"/>
              <w:bottom w:val="nil"/>
            </w:tcBorders>
          </w:tcPr>
          <w:p w14:paraId="04FEC78D" w14:textId="77777777" w:rsidR="000E3F5C" w:rsidRDefault="000E3F5C" w:rsidP="00172442"/>
        </w:tc>
        <w:tc>
          <w:tcPr>
            <w:tcW w:w="3959" w:type="dxa"/>
            <w:tcBorders>
              <w:top w:val="single" w:sz="8" w:space="0" w:color="auto"/>
              <w:bottom w:val="nil"/>
            </w:tcBorders>
          </w:tcPr>
          <w:p w14:paraId="3D3A2937" w14:textId="77777777" w:rsidR="000E3F5C" w:rsidRPr="00684BA7" w:rsidRDefault="000E3F5C" w:rsidP="00172442">
            <w:pP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7B4BF746" w14:textId="77777777" w:rsidR="000E3F5C" w:rsidRDefault="000E3F5C" w:rsidP="00172442"/>
        </w:tc>
        <w:tc>
          <w:tcPr>
            <w:tcW w:w="2419" w:type="dxa"/>
            <w:tcBorders>
              <w:top w:val="single" w:sz="8" w:space="0" w:color="auto"/>
              <w:bottom w:val="nil"/>
            </w:tcBorders>
          </w:tcPr>
          <w:p w14:paraId="2C5A1F88" w14:textId="77777777" w:rsidR="000E3F5C" w:rsidRDefault="000E3F5C" w:rsidP="00172442"/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18787BDA" w14:textId="77777777" w:rsidR="000E3F5C" w:rsidRPr="00801755" w:rsidRDefault="000E3F5C" w:rsidP="0017244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0A84188" w14:textId="77777777" w:rsidR="00934109" w:rsidRDefault="00934109"/>
    <w:sectPr w:rsidR="00934109" w:rsidSect="007A7947">
      <w:pgSz w:w="24480" w:h="15840" w:orient="landscape" w:code="3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47"/>
    <w:rsid w:val="000318FD"/>
    <w:rsid w:val="000978F0"/>
    <w:rsid w:val="000B2D3F"/>
    <w:rsid w:val="000D468A"/>
    <w:rsid w:val="000E3F5C"/>
    <w:rsid w:val="000F4942"/>
    <w:rsid w:val="001309BD"/>
    <w:rsid w:val="00172442"/>
    <w:rsid w:val="001C2982"/>
    <w:rsid w:val="00211C1A"/>
    <w:rsid w:val="00224FA6"/>
    <w:rsid w:val="00245BB6"/>
    <w:rsid w:val="00253438"/>
    <w:rsid w:val="00284C71"/>
    <w:rsid w:val="002E25F7"/>
    <w:rsid w:val="003041A0"/>
    <w:rsid w:val="00307880"/>
    <w:rsid w:val="003641E8"/>
    <w:rsid w:val="00371126"/>
    <w:rsid w:val="00376D0A"/>
    <w:rsid w:val="00395CA2"/>
    <w:rsid w:val="003E320A"/>
    <w:rsid w:val="00447BB0"/>
    <w:rsid w:val="00447E40"/>
    <w:rsid w:val="004C2A09"/>
    <w:rsid w:val="004E7381"/>
    <w:rsid w:val="005073E0"/>
    <w:rsid w:val="00516E05"/>
    <w:rsid w:val="00531B7E"/>
    <w:rsid w:val="005A1673"/>
    <w:rsid w:val="005F17C4"/>
    <w:rsid w:val="00615DE6"/>
    <w:rsid w:val="00677219"/>
    <w:rsid w:val="006D45DB"/>
    <w:rsid w:val="006D74AD"/>
    <w:rsid w:val="00701844"/>
    <w:rsid w:val="00703E55"/>
    <w:rsid w:val="00711F28"/>
    <w:rsid w:val="00750976"/>
    <w:rsid w:val="00775E36"/>
    <w:rsid w:val="00776DE9"/>
    <w:rsid w:val="007A7947"/>
    <w:rsid w:val="007C15DD"/>
    <w:rsid w:val="007C3AF9"/>
    <w:rsid w:val="007F32A5"/>
    <w:rsid w:val="00804A0C"/>
    <w:rsid w:val="00826E97"/>
    <w:rsid w:val="008356D1"/>
    <w:rsid w:val="00837B30"/>
    <w:rsid w:val="008613F0"/>
    <w:rsid w:val="008A5A5A"/>
    <w:rsid w:val="008B4A5C"/>
    <w:rsid w:val="008D5AB5"/>
    <w:rsid w:val="00901CA3"/>
    <w:rsid w:val="00934109"/>
    <w:rsid w:val="00943182"/>
    <w:rsid w:val="0098710A"/>
    <w:rsid w:val="009A5CF0"/>
    <w:rsid w:val="009A6D84"/>
    <w:rsid w:val="00A020CF"/>
    <w:rsid w:val="00A36453"/>
    <w:rsid w:val="00A57A83"/>
    <w:rsid w:val="00A61802"/>
    <w:rsid w:val="00A62437"/>
    <w:rsid w:val="00AA7591"/>
    <w:rsid w:val="00AA7ED4"/>
    <w:rsid w:val="00B132A5"/>
    <w:rsid w:val="00B33364"/>
    <w:rsid w:val="00B91E99"/>
    <w:rsid w:val="00BC7256"/>
    <w:rsid w:val="00BD5A76"/>
    <w:rsid w:val="00BE00DA"/>
    <w:rsid w:val="00C324EE"/>
    <w:rsid w:val="00C53B10"/>
    <w:rsid w:val="00CA5809"/>
    <w:rsid w:val="00CC6BBA"/>
    <w:rsid w:val="00D516AA"/>
    <w:rsid w:val="00D61B7B"/>
    <w:rsid w:val="00D9524A"/>
    <w:rsid w:val="00D95D0D"/>
    <w:rsid w:val="00DF4CF9"/>
    <w:rsid w:val="00E04844"/>
    <w:rsid w:val="00E06510"/>
    <w:rsid w:val="00E204F1"/>
    <w:rsid w:val="00E42F06"/>
    <w:rsid w:val="00E44608"/>
    <w:rsid w:val="00E505AE"/>
    <w:rsid w:val="00F008A8"/>
    <w:rsid w:val="00F7336B"/>
    <w:rsid w:val="00F86D4A"/>
    <w:rsid w:val="00F911C3"/>
    <w:rsid w:val="00F9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0F48D"/>
  <w15:chartTrackingRefBased/>
  <w15:docId w15:val="{B12AB0DA-49AA-4558-84C6-0FAA698D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A7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F17C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F17C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F17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1410</Words>
  <Characters>8140</Characters>
  <Application>Microsoft Office Word</Application>
  <DocSecurity>0</DocSecurity>
  <Lines>111</Lines>
  <Paragraphs>2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Narsakka</dc:creator>
  <cp:keywords/>
  <dc:description/>
  <cp:lastModifiedBy>Noora Narsakka</cp:lastModifiedBy>
  <cp:revision>19</cp:revision>
  <dcterms:created xsi:type="dcterms:W3CDTF">2021-04-07T09:26:00Z</dcterms:created>
  <dcterms:modified xsi:type="dcterms:W3CDTF">2021-04-07T13:48:00Z</dcterms:modified>
</cp:coreProperties>
</file>